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75D65A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Supplementary File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4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. Pathway analysis for genes downregulated only in EC_cluster2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6404"/>
        <w:gridCol w:w="1743"/>
      </w:tblGrid>
      <w:tr w14:paraId="50500B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B86E56C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fkbia</w:t>
            </w: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51CF7F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gulation of cell population proliferation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1AFFFEA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3486927</w:t>
            </w:r>
          </w:p>
        </w:tc>
      </w:tr>
      <w:tr w14:paraId="67EC13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586B2D9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5D080A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anonical NF-kappaB signal transduction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1D95431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96451</w:t>
            </w:r>
          </w:p>
        </w:tc>
      </w:tr>
      <w:tr w14:paraId="00490D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9E22FA9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5AAA95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inflammatory response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2F9E3BD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0796191</w:t>
            </w:r>
          </w:p>
        </w:tc>
      </w:tr>
      <w:tr w14:paraId="428DAC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93A3C38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8836FF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sponse to lipopolysaccharide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10C7B1A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3336962</w:t>
            </w:r>
          </w:p>
        </w:tc>
      </w:tr>
      <w:tr w14:paraId="78A08B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C0839FE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458725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gative regulation of NF-kappaB transcription factor activity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17A75EA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3896228</w:t>
            </w:r>
          </w:p>
        </w:tc>
      </w:tr>
      <w:tr w14:paraId="083B55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0810504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2586BA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plasmic sequestering of NF-kappaB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0ABAA77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9332997</w:t>
            </w:r>
          </w:p>
        </w:tc>
      </w:tr>
      <w:tr w14:paraId="183427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7FF8CD6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FC62CA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tumor necrosis factor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635B175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5477619</w:t>
            </w:r>
          </w:p>
        </w:tc>
      </w:tr>
      <w:tr w14:paraId="1DDFE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4EC6086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802744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plasm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537237C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96451</w:t>
            </w:r>
          </w:p>
        </w:tc>
      </w:tr>
      <w:tr w14:paraId="550D9E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3167631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783DFFC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-kappaB/NF-kappaB complex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373F87F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5477619</w:t>
            </w:r>
          </w:p>
        </w:tc>
      </w:tr>
      <w:tr w14:paraId="14BEE8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D1F3C91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Klf4</w:t>
            </w: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65B0E2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gulation of cell population proliferation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7D294D1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3486927</w:t>
            </w:r>
          </w:p>
        </w:tc>
      </w:tr>
      <w:tr w14:paraId="677978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4C823A7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AB5D38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gative regulation of leukocyte adhesion to arterial endothelial cell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28A5BB3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96451</w:t>
            </w:r>
          </w:p>
        </w:tc>
      </w:tr>
      <w:tr w14:paraId="1752A6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35FBD75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AC1925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gative regulation of chemokine (C-X-C motif) ligand 2 production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605C96B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96451</w:t>
            </w:r>
          </w:p>
        </w:tc>
      </w:tr>
      <w:tr w14:paraId="4EE3B7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A76382F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374167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gative regulation of interleukin-8 production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5629312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0796191</w:t>
            </w:r>
          </w:p>
        </w:tc>
      </w:tr>
      <w:tr w14:paraId="4E7575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4EF0497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162AB1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gative regulation of angiogenesis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1732369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2740408</w:t>
            </w:r>
          </w:p>
        </w:tc>
      </w:tr>
      <w:tr w14:paraId="79F122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EC3D055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FE8027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gative regulation of NF-kappaB transcription factor activity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71C3351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3896228</w:t>
            </w:r>
          </w:p>
        </w:tc>
      </w:tr>
      <w:tr w14:paraId="64B352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259CD31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698F3D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gative regulation of response to cytokine stimulus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01E63A4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3896228</w:t>
            </w:r>
          </w:p>
        </w:tc>
      </w:tr>
      <w:tr w14:paraId="65C7B7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79BB183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DADAC2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laminar fluid shear stress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6E09484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6777783</w:t>
            </w:r>
          </w:p>
        </w:tc>
      </w:tr>
      <w:tr w14:paraId="35752C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0EAEC3E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20A8BA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pidermis morphogenesis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7C7BBC8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9332997</w:t>
            </w:r>
          </w:p>
        </w:tc>
      </w:tr>
      <w:tr w14:paraId="34FE38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222E787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10EA47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gative regulation of cell migration involved in sprouting angiogenesis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1DAF36C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5477619</w:t>
            </w:r>
          </w:p>
        </w:tc>
      </w:tr>
      <w:tr w14:paraId="76E4F2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448B109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6982B5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obsolete negative regulation of phosphatidylinositol 3-kinase signaling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17CE1B5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8523805</w:t>
            </w:r>
          </w:p>
        </w:tc>
      </w:tr>
      <w:tr w14:paraId="60828B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3692575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DC4CCD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plasm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46EE99A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96451</w:t>
            </w:r>
          </w:p>
        </w:tc>
      </w:tr>
      <w:tr w14:paraId="1EE72E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3BE8F3C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26CD45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atin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468466D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2740408</w:t>
            </w:r>
          </w:p>
        </w:tc>
      </w:tr>
      <w:tr w14:paraId="26A852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121BF84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7A5D0A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atin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30D55E8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6900462</w:t>
            </w:r>
          </w:p>
        </w:tc>
      </w:tr>
      <w:tr w14:paraId="02D629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9E668CE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58F5AB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hosphatidylinositol 3-kinase regulator activity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BD9CDA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9332997</w:t>
            </w:r>
          </w:p>
        </w:tc>
      </w:tr>
      <w:tr w14:paraId="1B3842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9F2B8AE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xcl2</w:t>
            </w: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7A9978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gulation of cell population proliferation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3FAE4B2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3486927</w:t>
            </w:r>
          </w:p>
        </w:tc>
      </w:tr>
      <w:tr w14:paraId="6AA4A3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27EF3AD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53F37D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leukocyte chemotaxis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7920D64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2823597</w:t>
            </w:r>
          </w:p>
        </w:tc>
      </w:tr>
      <w:tr w14:paraId="3715C8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4EC2319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7EB99A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hemokine-mediated signaling pathway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5655C5E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96451</w:t>
            </w:r>
          </w:p>
        </w:tc>
      </w:tr>
      <w:tr w14:paraId="4ED74F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BC6E9F7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96D022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sponse to lipopolysaccharide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704430D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3336962</w:t>
            </w:r>
          </w:p>
        </w:tc>
      </w:tr>
      <w:tr w14:paraId="198847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C924C01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A30AB2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interleukin-1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6F5FE48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5889974</w:t>
            </w:r>
          </w:p>
        </w:tc>
      </w:tr>
      <w:tr w14:paraId="4661ED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030EFC5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AB2C3B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G protein-coupled receptor signaling pathway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21D8364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6777783</w:t>
            </w:r>
          </w:p>
        </w:tc>
      </w:tr>
      <w:tr w14:paraId="1E5241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E0FB103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50220B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lipopolysaccharide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79A1862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5991692</w:t>
            </w:r>
          </w:p>
        </w:tc>
      </w:tr>
      <w:tr w14:paraId="0D34E6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D9502E2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29DFCB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obsolete cell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0812871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6777783</w:t>
            </w:r>
          </w:p>
        </w:tc>
      </w:tr>
      <w:tr w14:paraId="4B883C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62DEF03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A6799F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XCR chemokine receptor binding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73315CA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2823597</w:t>
            </w:r>
          </w:p>
        </w:tc>
      </w:tr>
      <w:tr w14:paraId="5073D2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491B5BB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10FEC60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hemokine activity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5519650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96451</w:t>
            </w:r>
          </w:p>
        </w:tc>
      </w:tr>
      <w:tr w14:paraId="6E56C1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A894074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d1</w:t>
            </w: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0921D4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gulation of angiogenesis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A18629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96451</w:t>
            </w:r>
          </w:p>
        </w:tc>
      </w:tr>
      <w:tr w14:paraId="5BCC6D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F288A2A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504D62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gulation of vasculature development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D4499B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96451</w:t>
            </w:r>
          </w:p>
        </w:tc>
      </w:tr>
      <w:tr w14:paraId="65C7F1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DC4BADC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2524FA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gative regulation of endothelial cell differentiation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79AED1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5477619</w:t>
            </w:r>
          </w:p>
        </w:tc>
      </w:tr>
      <w:tr w14:paraId="548FC4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95C7D7F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FF66B9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ndothelial cell morphogenesis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3A6A3F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9382949</w:t>
            </w:r>
          </w:p>
        </w:tc>
      </w:tr>
      <w:tr w14:paraId="0CFA8D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401CD01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FD1778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plasm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D59FF8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96451</w:t>
            </w:r>
          </w:p>
        </w:tc>
      </w:tr>
      <w:tr w14:paraId="7E456A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3AC645D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Olr1</w:t>
            </w:r>
          </w:p>
        </w:tc>
        <w:tc>
          <w:tcPr>
            <w:tcW w:w="334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8C5D91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sponse to hydrogen peroxide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5C8B07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3896228</w:t>
            </w:r>
          </w:p>
        </w:tc>
      </w:tr>
      <w:tr w14:paraId="44A3D2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DD14D13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393FF2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embrane raft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0E3B36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3896228</w:t>
            </w:r>
          </w:p>
        </w:tc>
      </w:tr>
      <w:tr w14:paraId="25BF0B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64E8EFD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rf1</w:t>
            </w:r>
          </w:p>
        </w:tc>
        <w:tc>
          <w:tcPr>
            <w:tcW w:w="334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D0DD10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gulation of cell population proliferation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9D39BD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3486927</w:t>
            </w:r>
          </w:p>
        </w:tc>
      </w:tr>
      <w:tr w14:paraId="24E9EB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27033D0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9577C3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anonical NF-kappaB signal transduction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BAB0E9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96451</w:t>
            </w:r>
          </w:p>
        </w:tc>
      </w:tr>
      <w:tr w14:paraId="399E3E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601CDF8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A340C9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gulation of CD8-positive, alpha-beta T cell proliferation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EB7CB4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96451</w:t>
            </w:r>
          </w:p>
        </w:tc>
      </w:tr>
      <w:tr w14:paraId="52FEE9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8A8CFD8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040905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interleukin-1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485FD9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5889974</w:t>
            </w:r>
          </w:p>
        </w:tc>
      </w:tr>
      <w:tr w14:paraId="4BF7EC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6882089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5B23BA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gative regulation of regulatory T cell differentiation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94C717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6777783</w:t>
            </w:r>
          </w:p>
        </w:tc>
      </w:tr>
      <w:tr w14:paraId="4E8A33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D1B65AA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F837FB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interleukin-12 production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310D62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9332997</w:t>
            </w:r>
          </w:p>
        </w:tc>
      </w:tr>
      <w:tr w14:paraId="1DA053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A83D557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F4B589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type II interferon-mediated signaling pathway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9AC6DD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4978747</w:t>
            </w:r>
          </w:p>
        </w:tc>
      </w:tr>
      <w:tr w14:paraId="70F231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B5E270A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1FB9FA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tumor necrosis factor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75D897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5477619</w:t>
            </w:r>
          </w:p>
        </w:tc>
      </w:tr>
      <w:tr w14:paraId="558E42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AA97824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D146A1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gative regulation of tyrosine phosphorylation of STAT protein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292EE3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1674461</w:t>
            </w:r>
          </w:p>
        </w:tc>
      </w:tr>
      <w:tr w14:paraId="55D821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A2BE508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DC3155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type I interferon production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EA48F9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8523805</w:t>
            </w:r>
          </w:p>
        </w:tc>
      </w:tr>
      <w:tr w14:paraId="6CB9A4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E5186C8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DBC543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plasm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88682F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96451</w:t>
            </w:r>
          </w:p>
        </w:tc>
      </w:tr>
      <w:tr w14:paraId="57F751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5296B04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BF8319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atin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513CE3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2740408</w:t>
            </w:r>
          </w:p>
        </w:tc>
      </w:tr>
      <w:tr w14:paraId="474914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8D2220E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Ddit3</w:t>
            </w: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A91D4B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sponse to hydrogen peroxide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6F8A82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3896228</w:t>
            </w:r>
          </w:p>
        </w:tc>
      </w:tr>
      <w:tr w14:paraId="35BE3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C3A436E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F7414B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blood vessel maturation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00A050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5477619</w:t>
            </w:r>
          </w:p>
        </w:tc>
      </w:tr>
      <w:tr w14:paraId="5168CE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F8D29E2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02BB3E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plasm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A2E3B9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96451</w:t>
            </w:r>
          </w:p>
        </w:tc>
      </w:tr>
      <w:tr w14:paraId="06AF4B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E6AED57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671DED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HOP-C/EBP complex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D4BC09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0796191</w:t>
            </w:r>
          </w:p>
        </w:tc>
      </w:tr>
      <w:tr w14:paraId="641509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D48AAB0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AF4D81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HOP-ATF4 complex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8FE9A0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0796191</w:t>
            </w:r>
          </w:p>
        </w:tc>
      </w:tr>
      <w:tr w14:paraId="295F6A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2ED98B3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98EBC0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HOP-ATF3 complex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F58679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0796191</w:t>
            </w:r>
          </w:p>
        </w:tc>
      </w:tr>
      <w:tr w14:paraId="4B4439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FB7006D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14E923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transcription factor AP-1 complex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9C4949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9332997</w:t>
            </w:r>
          </w:p>
        </w:tc>
      </w:tr>
      <w:tr w14:paraId="78DBFE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48AF9A3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2BE717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AMP response element binding protein binding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3125B6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6900462</w:t>
            </w:r>
          </w:p>
        </w:tc>
      </w:tr>
      <w:tr w14:paraId="3AB31A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16459BC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xcl10</w:t>
            </w: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35B4D0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gulation of cell population proliferation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D09299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3486927</w:t>
            </w:r>
          </w:p>
        </w:tc>
      </w:tr>
      <w:tr w14:paraId="782EE6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AF5089F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C361AF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leukocyte chemotaxis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EE83ED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2823597</w:t>
            </w:r>
          </w:p>
        </w:tc>
      </w:tr>
      <w:tr w14:paraId="7D32E6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672A1DE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86B43A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hemokine-mediated signaling pathway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C289D3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96451</w:t>
            </w:r>
          </w:p>
        </w:tc>
      </w:tr>
      <w:tr w14:paraId="4402BE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043072F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05B2C9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gulation of T cell chemotaxis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580E23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0796191</w:t>
            </w:r>
          </w:p>
        </w:tc>
      </w:tr>
      <w:tr w14:paraId="5A715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19C0BE3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B2E1DA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gative regulation of angiogenesis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85C141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2740408</w:t>
            </w:r>
          </w:p>
        </w:tc>
      </w:tr>
      <w:tr w14:paraId="1B634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C99555D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5D5D7F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sponse to lipopolysaccharide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D4F3AF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3336962</w:t>
            </w:r>
          </w:p>
        </w:tc>
      </w:tr>
      <w:tr w14:paraId="774D67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6F47012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30BC6D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gulation of endothelial tube morphogenesis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EEDEEF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3896228</w:t>
            </w:r>
          </w:p>
        </w:tc>
      </w:tr>
      <w:tr w14:paraId="6890F7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D1818ED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BBE908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G protein-coupled receptor signaling pathway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AEBAA3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6777783</w:t>
            </w:r>
          </w:p>
        </w:tc>
      </w:tr>
      <w:tr w14:paraId="0CFA75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F1B9667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3233D7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T cell chemotaxis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3334B1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273337</w:t>
            </w:r>
          </w:p>
        </w:tc>
      </w:tr>
      <w:tr w14:paraId="726F5D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B8C7664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91AA21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ndothelial cell activation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BEAE3C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6900462</w:t>
            </w:r>
          </w:p>
        </w:tc>
      </w:tr>
      <w:tr w14:paraId="33AB9A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C95A10A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DD6E66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T cell migration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CB1862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1674461</w:t>
            </w:r>
          </w:p>
        </w:tc>
      </w:tr>
      <w:tr w14:paraId="7C16A6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A2F6246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45918C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lipopolysaccharide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5634D3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5991692</w:t>
            </w:r>
          </w:p>
        </w:tc>
      </w:tr>
      <w:tr w14:paraId="6F99FA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A410382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95ADF3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XCR chemokine receptor binding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E7E185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2823597</w:t>
            </w:r>
          </w:p>
        </w:tc>
      </w:tr>
      <w:tr w14:paraId="3C8A69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1BF5F69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EE64D1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hemokine activity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C3A46D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96451</w:t>
            </w:r>
          </w:p>
        </w:tc>
      </w:tr>
      <w:tr w14:paraId="0359B5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FF793A2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D24A86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kine activity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945767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6777783</w:t>
            </w:r>
          </w:p>
        </w:tc>
      </w:tr>
      <w:tr w14:paraId="6A6DEC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A90EE97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95A24B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XCR3 chemokine receptor binding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56C9F0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6777783</w:t>
            </w:r>
          </w:p>
        </w:tc>
      </w:tr>
      <w:tr w14:paraId="7F695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E5C0CE3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Gadd45b</w:t>
            </w: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7C5645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plasm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F1DD39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96451</w:t>
            </w:r>
          </w:p>
        </w:tc>
      </w:tr>
      <w:tr w14:paraId="68285A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0540932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Sertad1</w:t>
            </w:r>
          </w:p>
        </w:tc>
        <w:tc>
          <w:tcPr>
            <w:tcW w:w="334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50F462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plasm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6A1BA9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96451</w:t>
            </w:r>
          </w:p>
        </w:tc>
      </w:tr>
      <w:tr w14:paraId="62EE82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9F3F3A4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pp1r10</w:t>
            </w:r>
          </w:p>
        </w:tc>
        <w:tc>
          <w:tcPr>
            <w:tcW w:w="334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88FFE0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atin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3C243C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2740408</w:t>
            </w:r>
          </w:p>
        </w:tc>
      </w:tr>
      <w:tr w14:paraId="44545E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07DE30C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6722760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atin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DB5543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6900462</w:t>
            </w:r>
          </w:p>
        </w:tc>
      </w:tr>
      <w:tr w14:paraId="26454A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EE50CF0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68E05F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TW/PP1 phosphatase complex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EAE69E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6900462</w:t>
            </w:r>
          </w:p>
        </w:tc>
      </w:tr>
      <w:tr w14:paraId="48E28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E9CCC46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Zfand5</w:t>
            </w: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2343E1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fibroblast migration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3332566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5477619</w:t>
            </w:r>
          </w:p>
        </w:tc>
      </w:tr>
      <w:tr w14:paraId="07481D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6FF7D5F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8A61C5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plasm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55EE8F6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96451</w:t>
            </w:r>
          </w:p>
        </w:tc>
      </w:tr>
      <w:tr w14:paraId="5BAFD5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94542B6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3f3a</w:t>
            </w: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499C94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lytene chromosome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3344668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0796191</w:t>
            </w:r>
          </w:p>
        </w:tc>
      </w:tr>
      <w:tr w14:paraId="25656A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AFDE744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ilpl2</w:t>
            </w: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451AAE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plasm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82002A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96451</w:t>
            </w:r>
          </w:p>
        </w:tc>
      </w:tr>
      <w:tr w14:paraId="748A0F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A662223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7A74AF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obsolete cell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F5808B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6777783</w:t>
            </w:r>
          </w:p>
        </w:tc>
      </w:tr>
      <w:tr w14:paraId="0E5873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705A431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gs16</w:t>
            </w: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A3C4FE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G protein-coupled receptor signaling pathway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DBA6DB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6777783</w:t>
            </w:r>
          </w:p>
        </w:tc>
      </w:tr>
      <w:tr w14:paraId="0F5306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27DD620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0B3A2F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plasm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22E271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96451</w:t>
            </w:r>
          </w:p>
        </w:tc>
      </w:tr>
      <w:tr w14:paraId="2437AF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396217A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818890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embrane raft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DA96D7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3896228</w:t>
            </w:r>
          </w:p>
        </w:tc>
      </w:tr>
      <w:tr w14:paraId="038FF5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125ECE1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137DE4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obsolete intrinsic component of membrane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280350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5991692</w:t>
            </w:r>
          </w:p>
        </w:tc>
      </w:tr>
      <w:tr w14:paraId="3A5949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92A45BD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er3</w:t>
            </w: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6921D8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plasm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AF5DD1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96451</w:t>
            </w:r>
          </w:p>
        </w:tc>
      </w:tr>
      <w:tr w14:paraId="3E2FAC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704FCF8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d83</w:t>
            </w: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8945CF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gative regulation of interleukin-4 production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F58DC5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0796191</w:t>
            </w:r>
          </w:p>
        </w:tc>
      </w:tr>
      <w:tr w14:paraId="35DF3A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C93D546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09B9DC9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interleukin-2 production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72551D9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5991692</w:t>
            </w:r>
          </w:p>
        </w:tc>
      </w:tr>
      <w:tr w14:paraId="373FF9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03F5E63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di1</w:t>
            </w: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83F6D7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plasm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DBE08F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96451</w:t>
            </w:r>
          </w:p>
        </w:tc>
      </w:tr>
      <w:tr w14:paraId="244276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713598B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Tsc22d3</w:t>
            </w:r>
          </w:p>
        </w:tc>
        <w:tc>
          <w:tcPr>
            <w:tcW w:w="3344" w:type="pct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</w:tcPr>
          <w:p w14:paraId="6D0C6E5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plasm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</w:tcPr>
          <w:p w14:paraId="2898FA7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96451</w:t>
            </w:r>
          </w:p>
        </w:tc>
      </w:tr>
    </w:tbl>
    <w:p w14:paraId="59C42F1D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C9A"/>
    <w:rsid w:val="001309BF"/>
    <w:rsid w:val="00280CE0"/>
    <w:rsid w:val="004A1977"/>
    <w:rsid w:val="00542CAF"/>
    <w:rsid w:val="005528B5"/>
    <w:rsid w:val="006863C3"/>
    <w:rsid w:val="007E25F5"/>
    <w:rsid w:val="008A11B1"/>
    <w:rsid w:val="0096767B"/>
    <w:rsid w:val="00C24A0E"/>
    <w:rsid w:val="00D87C9A"/>
    <w:rsid w:val="00FF14C2"/>
    <w:rsid w:val="56FA1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89</Words>
  <Characters>4059</Characters>
  <Lines>33</Lines>
  <Paragraphs>9</Paragraphs>
  <TotalTime>0</TotalTime>
  <ScaleCrop>false</ScaleCrop>
  <LinksUpToDate>false</LinksUpToDate>
  <CharactersWithSpaces>433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0:26:00Z</dcterms:created>
  <dc:creator>Author</dc:creator>
  <cp:lastModifiedBy>Cherish</cp:lastModifiedBy>
  <dcterms:modified xsi:type="dcterms:W3CDTF">2025-09-23T02:2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A3MjM1OD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72D80113F7CB45B3ABC67EBDA6DF96B8_12</vt:lpwstr>
  </property>
</Properties>
</file>